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4045"/>
        <w:gridCol w:w="3573"/>
      </w:tblGrid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igure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0303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-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B, 1C, 2, 4, 6A-D, 6F S1, S2, S4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2027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+ top3-105ts ade6-M210, leu1-32, his2-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B, 1C, 2, 4, 6A-D, S1, S2, S4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2075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h- rqh1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:ura4+ leu1-32, ura4-D18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B, 1C,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2, 6D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2306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- top3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::ura4+ rqh1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::Kan leu1- ura4- his7-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B, 1C,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2, 6D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2183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h- scm3-Pk::hph ade6-M210, leu1-32, ura4-D18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E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2190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- top3-105ts scm3-Pk::hph ade6-M210, leu1-32, ura4-D18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E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2195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- rqh1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:kan scm3-Pk::hph ade6-M210, leu1-32, ura4-D18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2469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+ top3Δ::ura4+ rqh1Δ::Kan Scm3-Pk::hph leu1-, ura4-, his7-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E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1747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- top3-myc::Kan </w:t>
            </w: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ade6-M210, leu1-32, ura4-D18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5, S2, S3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2305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h- rhp51</w:t>
            </w:r>
            <w:r>
              <w:rPr>
                <w:rFonts w:cs="Arial" w:ascii="Arial" w:hAnsi="Arial"/>
                <w:i/>
                <w:sz w:val="20"/>
                <w:szCs w:val="20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::hph leu1-32, ura4-D18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F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2325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+ rhp51</w:t>
            </w:r>
            <w:r>
              <w:rPr>
                <w:rFonts w:cs="Arial" w:ascii="Arial" w:hAnsi="Arial"/>
                <w:i/>
                <w:sz w:val="20"/>
                <w:szCs w:val="20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::hph top3-105ts ade6-M210, ura4-D18, his2-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F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2334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 xml:space="preserve">h- rhp51 </w:t>
            </w:r>
            <w:r>
              <w:rPr>
                <w:rFonts w:cs="Arial" w:ascii="Arial" w:hAnsi="Arial"/>
                <w:i/>
                <w:sz w:val="20"/>
                <w:szCs w:val="20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::hph rqh1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::ura4+ leu2-31, ura4-, his2-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F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2282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h- cnp1-FLAG::Kan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</w:t>
            </w:r>
          </w:p>
        </w:tc>
      </w:tr>
      <w:tr>
        <w:trPr/>
        <w:tc>
          <w:tcPr>
            <w:tcW w:w="16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2466</w:t>
            </w:r>
          </w:p>
        </w:tc>
        <w:tc>
          <w:tcPr>
            <w:tcW w:w="404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PT"/>
              </w:rPr>
              <w:t>h- top3-105ts cnp1-FLAG::Kan ade6-M210</w:t>
            </w:r>
          </w:p>
        </w:tc>
        <w:tc>
          <w:tcPr>
            <w:tcW w:w="35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</w:t>
            </w:r>
          </w:p>
        </w:tc>
      </w:tr>
    </w:tbl>
    <w:p>
      <w:pPr>
        <w:pStyle w:val="Normal"/>
        <w:autoSpaceDE w:val="false"/>
        <w:spacing w:lineRule="auto" w:line="480" w:before="24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4:48:00Z</dcterms:created>
  <dc:creator>Ulrika Norman</dc:creator>
  <dc:description/>
  <cp:keywords/>
  <dc:language>en-US</dc:language>
  <cp:lastModifiedBy>Ulrika Norman</cp:lastModifiedBy>
  <dcterms:modified xsi:type="dcterms:W3CDTF">2012-12-13T09:53:00Z</dcterms:modified>
  <cp:revision>6</cp:revision>
  <dc:subject/>
  <dc:title/>
</cp:coreProperties>
</file>